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0EB" w:rsidRPr="00BD3D04" w:rsidRDefault="001000EB" w:rsidP="001000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3D0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:rsidR="001000EB" w:rsidRPr="00BD3D04" w:rsidRDefault="001000EB" w:rsidP="001000EB">
      <w:pPr>
        <w:rPr>
          <w:rFonts w:ascii="Times New Roman" w:hAnsi="Times New Roman" w:cs="Times New Roman"/>
          <w:sz w:val="24"/>
          <w:szCs w:val="24"/>
        </w:rPr>
      </w:pPr>
      <w:r w:rsidRPr="00BD3D04">
        <w:rPr>
          <w:rFonts w:ascii="Times New Roman" w:hAnsi="Times New Roman" w:cs="Times New Roman"/>
          <w:b/>
          <w:bCs/>
          <w:sz w:val="24"/>
          <w:szCs w:val="24"/>
        </w:rPr>
        <w:t>TABLE 1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000EB" w:rsidRPr="00BD3D04" w:rsidTr="00F25D88">
        <w:tc>
          <w:tcPr>
            <w:tcW w:w="9016" w:type="dxa"/>
          </w:tcPr>
          <w:p w:rsidR="001000EB" w:rsidRPr="00BD3D04" w:rsidRDefault="001000EB" w:rsidP="00F25D8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For people with SMD who use tobacco, are pharmacological (including nicotine replacement therapy, bupropion, </w:t>
            </w:r>
            <w:proofErr w:type="spellStart"/>
            <w:r w:rsidRPr="00BD3D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renicline</w:t>
            </w:r>
            <w:proofErr w:type="spellEnd"/>
            <w:r w:rsidRPr="00BD3D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 and/or non-pharmacological interventions effective to support tobacco cessation?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ological interventions: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1: Severe mental disorde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Mental Disorder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Psychotic Disorder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Bipolar and Related Disorder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Depressive Disorder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Mental AND (disorder*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illness OR “health condition” OR “health problem” OR distress)) OR "psychological distress" OR "psychiatric disorder"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schizophrenia OR schizophrenic)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ty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(Delusional OR paranoid) AND disorder*) OR hallucination* OR Psychotic OR Schizoaffective OR psychosis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manic OR bipolar OR mood) AND disorder*) OR (depressive AND (disorder* OR episode*)) OR "depressive symptom*" OR hypomania OR mania* OR ((major OR psychotic OR disorder*) AND depression))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2: smoking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Smoking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Smoker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Tobacco Smoking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Tobacco Use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Tobacco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Nicotine/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obacco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n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cigarette*)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3: pharmacological tobacco cessation interventions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Smoking Cessation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Smoking Reduction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Tobacco Use Cessation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Tobacco Use Cessation Product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Bupropion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Varenicline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Nicotine Chewing Gum) OR 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Drug Therapy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Pharmacology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Psychopharmacology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Metabolic Side Effects of Drugs and Substance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Pharmacologic Action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Drug Effects/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 xml:space="preserve"> Psychotropic Drugs/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drug*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edic*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ro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care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 (drug* OR medic*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obacco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n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cigarette*) AND (cessation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</w:t>
            </w: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upropion OR </w:t>
            </w:r>
            <w:proofErr w:type="spellStart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enicline</w:t>
            </w:r>
            <w:proofErr w:type="spellEnd"/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“nicotine replacement therapy” OR “nicotine gum” OR </w:t>
            </w:r>
            <w:r w:rsidRPr="001D4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“nicotine patch”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pharmacological interventions: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1: Severe mental disorde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ntal Disorders/ OR 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sychotic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Bipolar and Related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pressive Disorder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Mental AND (disorder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illness OR “health condition” OR “health problem” OR distress)) OR "psychological distress" OR "psychiatric disorder"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schizophrenia OR schizophrenic)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ty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(Delusional OR paranoid) AND disorder*) OR hallucination* OR Psychotic OR Schizoaffective OR psychosis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manic OR bipolar OR mood) AND disorder*) OR (depressive AND (disorder* OR episode*)) OR "depressive symptom*" OR hypomania OR mania* OR ((major OR psychotic OR disorder*) AND depression)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2: smoking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moking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moker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bacco Smoking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bacco Use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bacco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icotine) OR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obacco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n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cigarette*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3: non-pharmacological tobacco cessation interventions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moking Cessation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moking Reduction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bacco Use Cessation/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obacco Use Cessation Products/) OR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rapeutic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sycho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gnitive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ehaviour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unseling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ntal Health Service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blem Based Learning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blem Solving/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psychosocial OR psycho* OR lifestyle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behavior* OR non-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care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problem solving” OR psychoeducation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s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obacco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otin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cigarette*) AND (cessation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r people with SMD and substance (drug and/or alcohol) use disorder, are pharmacological and/or non-pharmacological interventions for substance use disorder effective to support reduction in substance use-related outcomes?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harmacological interventions: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1: Severe mental disorde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ntal Disorders/ OR 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sychotic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Bipolar and Related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pressive Disorder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Mental AND (disorder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illness OR “health condition” OR “health problem” OR distress)) OR "psychological distress" OR "psychiatric disorder"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schizophrenia OR schizophrenic)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ty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(Delusional OR paranoid) AND disorder*) OR hallucination* OR Psychotic OR Schizoaffective OR psychosis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manic OR bipolar OR mood) AND disorder*) OR (depressive AND (disorder* OR episode*)) OR "depressive symptom*" OR hypomania OR mania* OR ((major OR psychotic OR disorder*) AND depression)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earch #2: Substance use disorde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rcotic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-Related Disord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ism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ic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 Related-Disord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 Us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 Misuse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eet Drug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prescription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-Seeking Behaviour/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drug abuse" OR "drug addict*" OR "drug depend*” OR "drug withdrawal" OR "drug misuse") OR </w:t>
            </w:r>
          </w:p>
          <w:p w:rsidR="001000EB" w:rsidRPr="006117E1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addictive disease*" OR </w:t>
            </w:r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addictive disorder*" OR addiction OR addictive OR "substance abuse" OR “substance misuse” OR "withdrawal syndrome" OR psychoactive* harmful use) OR</w:t>
            </w:r>
          </w:p>
          <w:p w:rsidR="001000EB" w:rsidRPr="006117E1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lcoholic patient*" OR "alcoholic subject*" OR alcoholism OR "alcohol depend*" OR "fetal alcohol*" OR "prenatal alcohol*" OR "chronic ethanol*" OR "chronic* alcohol*" OR "alcohol withdrawal" OR "ethanol withdrawal" OR “excessive alcohol consumption” OR “alcohol use disorder” OR “alcohol misuse” OR “alcohol abuse”) OR</w:t>
            </w:r>
          </w:p>
          <w:p w:rsidR="001000EB" w:rsidRDefault="001000EB" w:rsidP="00F25D88">
            <w:pPr>
              <w:rPr>
                <w:rFonts w:cstheme="minorHAnsi"/>
                <w:lang w:val="en-US"/>
              </w:rPr>
            </w:pPr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cocaine OR heroin OR cannabis OR marijuana OR </w:t>
            </w:r>
            <w:proofErr w:type="spellStart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ma</w:t>
            </w:r>
            <w:proofErr w:type="spellEnd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enedioxymethamphetamin</w:t>
            </w:r>
            <w:proofErr w:type="spellEnd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cstasy OR morphine* OR </w:t>
            </w:r>
            <w:proofErr w:type="spellStart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</w:t>
            </w:r>
            <w:proofErr w:type="spellEnd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proofErr w:type="spellStart"/>
            <w:r w:rsidRPr="005B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mphetamin</w:t>
            </w:r>
            <w:proofErr w:type="spellEnd"/>
            <w:r w:rsidRPr="005B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pioid* OR </w:t>
            </w:r>
            <w:proofErr w:type="spellStart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at</w:t>
            </w:r>
            <w:proofErr w:type="spellEnd"/>
            <w:r w:rsidRPr="006117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“prescription drug*” OR “illegal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ug*” OR “illicit drug*" OR “street drug”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quiliz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co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methadone OR fentanyl OR mushrooms OR glue OR inhalant)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abuse OR misuse OR depend* OR addict* OR withdraw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overdose OR intoxication OR harmful use OR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OR methado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DUAL </w:t>
            </w:r>
            <w:proofErr w:type="spellStart"/>
            <w:r>
              <w:rPr>
                <w:rFonts w:cstheme="minorHAnsi"/>
                <w:lang w:val="en-US"/>
              </w:rPr>
              <w:t>diagnos</w:t>
            </w:r>
            <w:proofErr w:type="spellEnd"/>
            <w:r>
              <w:rPr>
                <w:rFonts w:cstheme="minorHAnsi"/>
                <w:lang w:val="en-US"/>
              </w:rPr>
              <w:t xml:space="preserve">* </w:t>
            </w:r>
          </w:p>
          <w:p w:rsidR="001000EB" w:rsidRPr="001E7250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jecting drug use (IDU$1 OR IVDU$1 OR PWID$1 OR “injecting drug” OR “intravenous drug” OR “injecting substance” OR “intravenous substance” OR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tance abuse, intravenous/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earch #3: pharmacological interventions for substance use disorders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 Abuse Treatment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s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 Abstinence/) OR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rug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armacolog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sychopharmacolog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tabolic Side Effects of Drugs and Substance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armacologic Action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rug Effect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sychotropic Drugs/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drug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medic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ro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care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) OR (drug* OR medic*)</w:t>
            </w:r>
          </w:p>
          <w:p w:rsidR="001000EB" w:rsidRPr="001E7250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adone, buprenorphine, naloxone, naltrexone, disulfiram,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mefene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iamine, clonidine,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fexidine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mprosate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clofen </w:t>
            </w:r>
          </w:p>
          <w:p w:rsidR="001000EB" w:rsidRPr="001E7250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1E7250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ioid agonist maintenance treatment </w:t>
            </w:r>
            <w:r w:rsidRPr="001E725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OR MMT OR BMT OR “opioid substitution treatment” OR “methadone” OR “methadone maintenance” OR “buprenorphine” OR “buprenorphine maintenance” OR “opioid replacement” OR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prenorphine/ OR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hadone/ OR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iate substitution treatment/ OR </w:t>
            </w:r>
            <w:proofErr w:type="spellStart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E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prenorphine, naloxone drug combination/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1D468B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pharmacological interventions: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 #1: Severe mental disorde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ntal Disorders/ OR </w:t>
            </w:r>
            <w:proofErr w:type="spellStart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sychotic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Bipolar and Related Disorders/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epressive Disorder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Mental AND (disorder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illness OR “health condition” OR “health problem” OR distress)) OR "psychological distress" OR "psychiatric disorder"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schizophrenia OR schizophrenic)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ty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((Delusional OR paranoid) AND disorder*) OR hallucination* OR Psychotic OR Schizoaffective OR psychosis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((manic OR bipolar OR mood) AND disorder*) OR (depressive AND (disorder* OR episode*)) OR "depressive symptom*" OR hypomania OR mania* OR ((major OR psychotic OR disorder*) AND depression))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earch #2: Substance use disorde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rcotic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-Related Disord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ism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ic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 Related-Disord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 User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 Misuse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eet Drug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prescription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-Seeking </w:t>
            </w: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ehaviour/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drug abuse" OR "drug addict*" OR "drug depend*” OR "drug withdrawal" OR "drug misuse") OR 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ddictive disease*" OR "addictive disorder*" OR addiction OR addictive OR "substance abuse" OR “substance misuse” OR "withdrawal syndrome" OR psychoactive*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alcoholic patient*" OR "alcoholic subject*" OR alcoholism OR "alcohol depend*" OR "fetal alcohol*" OR "prenatal alcohol*" OR "chronic ethanol*" OR "chronic* alcohol*" OR "alcohol withdrawal" OR "ethanol withdrawal" OR “excessive alcohol consumption” OR “alcohol use disorder” OR “alcohol misuse” OR “alcohol abuse”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cocaine OR heroin OR cannabis OR marijuana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ma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cstasy OR morphine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opioid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a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“prescription drug*” OR “illegal drug*” OR “illicit drug*" OR “street drug”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odiazepin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quiliz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co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abuse OR misuse OR depend* OR addict* OR withdrawal)) OR methadone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earch #3: non-pharmacological interventions for substance use disorders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stance Abuse Treatment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s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cohol Abstinence/ OR </w:t>
            </w:r>
            <w:proofErr w:type="spellStart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  <w:proofErr w:type="spellEnd"/>
            <w:r w:rsidRPr="00BD3D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edle-Exchange Programs/) OR</w:t>
            </w:r>
          </w:p>
          <w:p w:rsidR="001000EB" w:rsidRPr="00BD3D04" w:rsidRDefault="001000EB" w:rsidP="00F25D8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xercise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ccupational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rapeutic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mily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sycho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gnitive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Behaviour Therapy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unseling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ntal Health Services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blem Based Learning/ OR </w:t>
            </w:r>
            <w:proofErr w:type="spellStart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</w:t>
            </w:r>
            <w:proofErr w:type="spellEnd"/>
            <w:r w:rsidRPr="00BD3D0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blem Solving/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psychosocial OR psycho* OR lifestyle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behavior* OR non-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care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 OR</w:t>
            </w:r>
          </w:p>
          <w:p w:rsidR="001000EB" w:rsidRPr="00BD3D04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problem solving” OR psychoeducation OR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s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OR</w:t>
            </w:r>
          </w:p>
          <w:p w:rsidR="001000E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motivational interviewing” </w:t>
            </w: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otivational enhancement therapy (MET)) </w:t>
            </w:r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CBT OR “cognitive </w:t>
            </w:r>
            <w:proofErr w:type="spellStart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al</w:t>
            </w:r>
            <w:proofErr w:type="spellEnd"/>
            <w:r w:rsidRPr="00BD3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” OR “cognitive behavioral therapy” OR “brief assessment interview” OR “contingency management” OR “social skills training” OR “relapse prevention” OR “case management” OR “assertive community treatment” OR “family interventions”)</w:t>
            </w:r>
          </w:p>
          <w:p w:rsidR="001000E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Pr="000854C7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IRT – (screening and brief interventions</w:t>
            </w:r>
          </w:p>
          <w:p w:rsidR="001000EB" w:rsidRPr="000854C7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education</w:t>
            </w:r>
          </w:p>
          <w:p w:rsidR="001000EB" w:rsidRPr="000854C7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reach, Residential </w:t>
            </w:r>
            <w:proofErr w:type="spellStart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s</w:t>
            </w:r>
            <w:proofErr w:type="spellEnd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ecovery management, </w:t>
            </w:r>
          </w:p>
          <w:p w:rsidR="001000EB" w:rsidRPr="000854C7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tual self-help group (Alcoholic </w:t>
            </w:r>
            <w:proofErr w:type="spellStart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nimous</w:t>
            </w:r>
            <w:proofErr w:type="spellEnd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Narcotic </w:t>
            </w:r>
            <w:proofErr w:type="spellStart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nimous</w:t>
            </w:r>
            <w:proofErr w:type="spellEnd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1000EB" w:rsidRPr="000854C7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m reduction (NSP$1 or NSEP$1 OR “needle syringe program$” OR “needle syringe </w:t>
            </w:r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xchange program$” OR “needle exchange$1” OR “syringe exchange $1” OR </w:t>
            </w:r>
            <w:proofErr w:type="spellStart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edle-exchange programs/ OR </w:t>
            </w:r>
            <w:proofErr w:type="spellStart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85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rm reduction/)</w:t>
            </w:r>
          </w:p>
          <w:p w:rsidR="001000EB" w:rsidRDefault="001000EB" w:rsidP="00F25D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000EB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lters used across all searches:</w:t>
            </w:r>
          </w:p>
          <w:p w:rsidR="001000EB" w:rsidRPr="00804355" w:rsidRDefault="001000EB" w:rsidP="001000E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>Systematic reviews / meta-analyses / guidelines where relevant (if these closely matched the population to whom the PICO appl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to</w:t>
            </w: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 xml:space="preserve"> and adhered to the WHO rules for guidelines)</w:t>
            </w:r>
          </w:p>
          <w:p w:rsidR="001000EB" w:rsidRPr="00804355" w:rsidRDefault="001000EB" w:rsidP="001000EB">
            <w:pPr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 xml:space="preserve">umans </w:t>
            </w:r>
          </w:p>
          <w:p w:rsidR="001000EB" w:rsidRPr="00804355" w:rsidRDefault="001000EB" w:rsidP="001000EB">
            <w:pPr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 xml:space="preserve">ublic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>last 5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nless searches has to be expanded (see Figure 1- step 2)</w:t>
            </w:r>
          </w:p>
          <w:p w:rsidR="001000EB" w:rsidRPr="00804355" w:rsidRDefault="001000EB" w:rsidP="001000EB">
            <w:pPr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804355">
              <w:rPr>
                <w:rFonts w:ascii="Times New Roman" w:hAnsi="Times New Roman" w:cs="Times New Roman"/>
                <w:sz w:val="24"/>
                <w:szCs w:val="24"/>
              </w:rPr>
              <w:t xml:space="preserve"> langu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trictions</w:t>
            </w:r>
          </w:p>
          <w:p w:rsidR="001000EB" w:rsidRPr="00804355" w:rsidRDefault="001000EB" w:rsidP="00F25D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F345E"/>
    <w:multiLevelType w:val="hybridMultilevel"/>
    <w:tmpl w:val="357C43E4"/>
    <w:lvl w:ilvl="0" w:tplc="774051A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429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Theme="minorHAnsi" w:hAnsi="Times New Roman" w:cs="Times New Roman"/>
      </w:rPr>
    </w:lvl>
    <w:lvl w:ilvl="2" w:tplc="3AF6780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A5AD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9C320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125C5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FECD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A4DB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4A3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EB"/>
    <w:rsid w:val="001000EB"/>
    <w:rsid w:val="008F011F"/>
    <w:rsid w:val="00B0052E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E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000EB"/>
  </w:style>
  <w:style w:type="paragraph" w:styleId="ListParagraph">
    <w:name w:val="List Paragraph"/>
    <w:basedOn w:val="Normal"/>
    <w:uiPriority w:val="34"/>
    <w:qFormat/>
    <w:rsid w:val="001000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0E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E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000EB"/>
  </w:style>
  <w:style w:type="paragraph" w:styleId="ListParagraph">
    <w:name w:val="List Paragraph"/>
    <w:basedOn w:val="Normal"/>
    <w:uiPriority w:val="34"/>
    <w:qFormat/>
    <w:rsid w:val="00100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0</Words>
  <Characters>9029</Characters>
  <Application>Microsoft Office Word</Application>
  <DocSecurity>0</DocSecurity>
  <Lines>347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9T12:52:00Z</dcterms:created>
  <dcterms:modified xsi:type="dcterms:W3CDTF">2020-04-29T12:52:00Z</dcterms:modified>
</cp:coreProperties>
</file>